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B7A09" w14:textId="77777777" w:rsidR="00510F68" w:rsidRPr="00AC772D" w:rsidRDefault="00BD3627" w:rsidP="00510F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6</w:t>
      </w:r>
      <w:r w:rsidR="00510F68">
        <w:rPr>
          <w:rFonts w:ascii="Arial" w:hAnsi="Arial" w:cs="Arial"/>
          <w:b/>
          <w:sz w:val="22"/>
          <w:szCs w:val="22"/>
        </w:rPr>
        <w:t xml:space="preserve"> – Source Data 1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. </w:t>
      </w:r>
      <w:r w:rsidR="00510F68" w:rsidRPr="00AC772D">
        <w:rPr>
          <w:rFonts w:ascii="Arial" w:hAnsi="Arial" w:cs="Arial"/>
          <w:b/>
          <w:i/>
          <w:sz w:val="22"/>
          <w:szCs w:val="22"/>
        </w:rPr>
        <w:t xml:space="preserve">420 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fluorescent seed count data from wild type, </w:t>
      </w:r>
      <w:proofErr w:type="spellStart"/>
      <w:r w:rsidR="00510F68"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="00510F68"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b/>
          <w:i/>
          <w:sz w:val="22"/>
          <w:szCs w:val="22"/>
        </w:rPr>
        <w:t xml:space="preserve"> zip4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 individuals with varying heterozygosity. </w:t>
      </w:r>
      <w:r w:rsidR="00510F68" w:rsidRPr="00AC772D">
        <w:rPr>
          <w:rFonts w:ascii="Arial" w:hAnsi="Arial" w:cs="Arial"/>
          <w:sz w:val="22"/>
          <w:szCs w:val="22"/>
        </w:rPr>
        <w:t>For the formula used for cM calculation please see Materials and Methods.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 </w:t>
      </w:r>
      <w:r w:rsidR="00510F68" w:rsidRPr="00AC772D">
        <w:rPr>
          <w:rFonts w:ascii="Arial" w:hAnsi="Arial" w:cs="Arial"/>
          <w:sz w:val="22"/>
          <w:szCs w:val="22"/>
        </w:rPr>
        <w:t xml:space="preserve">The genotype column indicates whether the individual was wild type, </w:t>
      </w:r>
      <w:proofErr w:type="spellStart"/>
      <w:r w:rsidR="00510F68" w:rsidRPr="00AC772D">
        <w:rPr>
          <w:rFonts w:ascii="Arial" w:hAnsi="Arial" w:cs="Arial"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510F68" w:rsidRPr="00AC772D">
        <w:rPr>
          <w:rFonts w:ascii="Arial" w:hAnsi="Arial" w:cs="Arial"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i/>
          <w:sz w:val="22"/>
          <w:szCs w:val="22"/>
        </w:rPr>
        <w:t xml:space="preserve"> zip4</w:t>
      </w:r>
      <w:r w:rsidR="00510F68" w:rsidRPr="00AC772D">
        <w:rPr>
          <w:rFonts w:ascii="Arial" w:hAnsi="Arial" w:cs="Arial"/>
          <w:sz w:val="22"/>
          <w:szCs w:val="22"/>
        </w:rPr>
        <w:t xml:space="preserve">. The polymorphism column lists whether the regions within and outside </w:t>
      </w:r>
      <w:r w:rsidR="00510F68" w:rsidRPr="00AC772D">
        <w:rPr>
          <w:rFonts w:ascii="Arial" w:hAnsi="Arial" w:cs="Arial"/>
          <w:i/>
          <w:sz w:val="22"/>
          <w:szCs w:val="22"/>
        </w:rPr>
        <w:t>420</w:t>
      </w:r>
      <w:r w:rsidR="00510F68" w:rsidRPr="00AC772D">
        <w:rPr>
          <w:rFonts w:ascii="Arial" w:hAnsi="Arial" w:cs="Arial"/>
          <w:sz w:val="22"/>
          <w:szCs w:val="22"/>
        </w:rPr>
        <w:t xml:space="preserve"> were homozygous (HOM) or heterozygous (HET). </w:t>
      </w:r>
    </w:p>
    <w:p w14:paraId="4AB570E1" w14:textId="77777777" w:rsidR="00510F68" w:rsidRPr="00AC772D" w:rsidRDefault="00510F68" w:rsidP="00510F68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75"/>
        <w:gridCol w:w="709"/>
        <w:gridCol w:w="709"/>
        <w:gridCol w:w="850"/>
        <w:gridCol w:w="851"/>
        <w:gridCol w:w="709"/>
        <w:gridCol w:w="708"/>
        <w:gridCol w:w="851"/>
        <w:gridCol w:w="709"/>
        <w:gridCol w:w="1134"/>
      </w:tblGrid>
      <w:tr w:rsidR="00510F68" w:rsidRPr="00AC772D" w14:paraId="576BA93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B837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400D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lymorphis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E1E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lo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118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 al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562F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ith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5D1E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nd Gre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F5B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  <w:p w14:paraId="0B44BD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e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2B4A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897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:non-R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F20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:non-Gre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7AD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:Green</w:t>
            </w:r>
            <w:proofErr w:type="spellEnd"/>
          </w:p>
        </w:tc>
      </w:tr>
      <w:tr w:rsidR="00510F68" w:rsidRPr="00AC772D" w14:paraId="00C606C2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482F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E41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3E493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8B4E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5E7C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D989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7B88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3CE4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128C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D58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A58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510F68" w:rsidRPr="00AC772D" w14:paraId="041FC53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FDE8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D85C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4A5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2BD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CA74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645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9B5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F8FB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743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646C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0BF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510F68" w:rsidRPr="00AC772D" w14:paraId="2394096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DD61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F1CD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55BD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156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6B8D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EA8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291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ECC5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6E90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C0E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9E1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510F68" w:rsidRPr="00AC772D" w14:paraId="2FAA62F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399F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AE2D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9EF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F4D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4A6A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E40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1C7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33A0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9516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258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5B7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510F68" w:rsidRPr="00AC772D" w14:paraId="280CCCA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A317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D273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72E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9EE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0A9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499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E4F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EE19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E0F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91D2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553C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71B53197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1482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E431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4831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9585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1FA9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003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1F0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D443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3282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B7DA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0B8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4</w:t>
            </w:r>
          </w:p>
        </w:tc>
      </w:tr>
      <w:tr w:rsidR="00510F68" w:rsidRPr="00AC772D" w14:paraId="0A48FF8D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3C59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2F4B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48E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CE4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E6B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51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F692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5086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46C0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454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7A0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0D16B00A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8082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122D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701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C496A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D5ABF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1F3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648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1F34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27CD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F2C8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E55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27409EAE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6C30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8B63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16A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B8F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2FC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694B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6FB0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DCB4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7F5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B56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ED2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510F68" w:rsidRPr="00AC772D" w14:paraId="6F22A90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142D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2E4BA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19C7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072D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AA2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C4CF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27F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B38C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596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14E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3CB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7C2A46D0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BB1C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5190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282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F470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3FF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AF841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6BE7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AE8E4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4FF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402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378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01989052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EB86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A546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829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A4997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0D3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EC60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2D0D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5FD5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D8C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3BB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EB6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510F68" w:rsidRPr="00AC772D" w14:paraId="6112B0D9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E559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B205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48A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0FC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366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326B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935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9022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CBE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6EB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B9B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3A97343D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1753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DB86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4B5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2A0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945F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F85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F7FE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4A63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1F5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3AD7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1DC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3D9F4BAE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BBDD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27B3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559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D39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1A7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FFA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590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4BD6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643E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D029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96E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 w:rsidR="00510F68" w:rsidRPr="00AC772D" w14:paraId="6BB01FF9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272F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55FA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75C3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8A9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F33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2F4E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C6C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FE0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119B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AB6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8C1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510F68" w:rsidRPr="00AC772D" w14:paraId="6F71BDE3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C77D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1473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436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9F2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B19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6E8D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48C1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4382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FA7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8B7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DD2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76EB3E9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8EAD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B4CA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C3AE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0FC2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A8DB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02ED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A59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16BF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F8C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702D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F9A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5CDB2B9C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CDED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2485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1F96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F14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171A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62A9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1167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CF36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5B00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388A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5D9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 w:rsidR="00510F68" w:rsidRPr="00AC772D" w14:paraId="686008EB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24D9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BF08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A2DF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6573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F46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11CC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EEA0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93D6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90E2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847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64F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6467ED2F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4307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95A4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092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6A01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1F9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2A4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77BD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A809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E6B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9EE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25B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  <w:tr w:rsidR="00510F68" w:rsidRPr="00AC772D" w14:paraId="0A632C6A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0302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8BC3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424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D25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710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A695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B22C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57B8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F93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ACD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52D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510F68" w:rsidRPr="00AC772D" w14:paraId="7AF66E3F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AB8C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2EEC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75E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3D5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21A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D0B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DF3E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5BC7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0F7F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60C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371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08766F4E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F060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B2BA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8F2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90F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501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BC20E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6FE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AA0A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6B0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1EE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59C3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 w:rsidR="00510F68" w:rsidRPr="00AC772D" w14:paraId="7782468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98B2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11C2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4FB9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EB2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2A8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34F9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0844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EEDF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0A81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1005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108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1F629D27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D85C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53CC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E4109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5D34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5C5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43A8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DE6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97EF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B908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9846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258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510F68" w:rsidRPr="00AC772D" w14:paraId="6C772A97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339B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E2C3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B21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BDD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C72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2BC9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0AA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2C7A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5F49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9CDB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1F5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510F68" w:rsidRPr="00AC772D" w14:paraId="112E1F74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A9D6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A9BD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80D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DC6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2E4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5C8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111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BF2E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610D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464E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D47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1A6B4FD7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7967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FBD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9943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B1E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2F5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C83D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AEE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4D46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BA5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AC3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A1B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</w:t>
            </w:r>
          </w:p>
        </w:tc>
      </w:tr>
      <w:tr w:rsidR="00510F68" w:rsidRPr="00AC772D" w14:paraId="73534CD3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E2B6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7403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65C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346C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EBA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884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BF05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40F1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9FA7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9D5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449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38E1AC7B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B71F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4C04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44DF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D34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264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1D9B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DA45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B03D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31DC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78D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F65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7FBA6E4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A2CDE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C16A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37C6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98EB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91D3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3D8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B56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E365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CC78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2F4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84D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2EBC81F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264D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327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9D7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1E4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6FA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862F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2E0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03AA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B442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5841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37D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7660874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D3090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0DDD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FE7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EF4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8031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ED89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5C2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E8C3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F20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163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12B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9</w:t>
            </w:r>
          </w:p>
        </w:tc>
      </w:tr>
      <w:tr w:rsidR="00510F68" w:rsidRPr="00AC772D" w14:paraId="7230FF9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32CC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D14B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B67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A57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899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D450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1425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FB6C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330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F4D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168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2C670BC7" w14:textId="77777777" w:rsidTr="007D58CD">
        <w:trPr>
          <w:trHeight w:val="31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CAAB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1233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C8F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8E2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54C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4D05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B77E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63AD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F8D7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8854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E1A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72BA615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3B93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9791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FB9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973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271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AF2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F06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0D99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A06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A411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0D2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132950A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351A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39120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7551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C4E6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DB8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9E9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1E0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A54A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1F62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0657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94D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457343E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082A8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5358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284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AFB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1F1E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F5E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4A1C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33D8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077D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6E2C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F7C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510F68" w:rsidRPr="00AC772D" w14:paraId="4138BEA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016E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F646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D92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E155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45A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5918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0B39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B1B7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D6FF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19A9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173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510F68" w:rsidRPr="00AC772D" w14:paraId="0C13992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F60B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1555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8063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5FA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4584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F595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D66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0965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D1C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D62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B3A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510F68" w:rsidRPr="00AC772D" w14:paraId="411B073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E842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AB7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9F0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C97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14F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D5AD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7EE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F25F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4E1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4C7C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8CE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510F68" w:rsidRPr="00AC772D" w14:paraId="0D3806E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EFB1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6725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0EA09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337B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10E6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6386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55C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538F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FA4E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26031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072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510F68" w:rsidRPr="00AC772D" w14:paraId="256756E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6CAE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D5F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CFE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ABC4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5A75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4098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105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9F3E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3CCA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2E4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192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46DFAE6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7E23E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3427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A87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BBE2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EB70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DA1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459F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F849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5D0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68D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E43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510F68" w:rsidRPr="00AC772D" w14:paraId="5099AD1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33AF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E50B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F061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DBDF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1DEE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C44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E59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B780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D168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32B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3EE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510F68" w:rsidRPr="00AC772D" w14:paraId="429A03D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91BF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6A30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1F3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B92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A553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E31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803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FB07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4BEA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E29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EBB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71D5432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9212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CCE5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B34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8F8A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082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63DE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478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7005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F8C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17F4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9B0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510F68" w:rsidRPr="00AC772D" w14:paraId="5D278CC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7DD47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4D5E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3E3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82E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A19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D10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083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8D34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4BE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C4D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3DBE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185FAA2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5064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33AF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4E3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0445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EB32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0D55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9EEA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9A35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00E5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6A80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4CA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510F68" w:rsidRPr="00AC772D" w14:paraId="30E6E43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1071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E46C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844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28E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A452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F54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A67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887F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7D79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D5F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B05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4</w:t>
            </w:r>
          </w:p>
        </w:tc>
      </w:tr>
      <w:tr w:rsidR="00510F68" w:rsidRPr="00AC772D" w14:paraId="3FD5945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CCEC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9581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2A97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CE3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BF62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88A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0E13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DC9C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772E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A296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385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510F68" w:rsidRPr="00AC772D" w14:paraId="38E30A5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A88C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2D40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1EE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5C8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8543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E2E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7E5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AE4B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A1BA4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2F5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368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510F68" w:rsidRPr="00AC772D" w14:paraId="469F0C1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116B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690A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73F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9C6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52B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91B6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2123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4905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691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0AD6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1AC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63D31C8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A066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E0F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3380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316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E3D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22E0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9C9C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396C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070B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F24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CC5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510F68" w:rsidRPr="00AC772D" w14:paraId="3220288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FAB1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7E0D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ADD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A91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9057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7B54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62A6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A4D7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E138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94A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CAF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7DDAFBE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BEB4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0F4D9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06A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9076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C71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423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92DA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D212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9E0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F449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24B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510F68" w:rsidRPr="00AC772D" w14:paraId="65140D40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FFC1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9C6B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69F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D10D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200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2B5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C07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B081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6D2F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55D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C3E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6DFBE17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4D43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2E79A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FE74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57B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37C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A75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F49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C26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C89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580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1A4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6CC8EA3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06B1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C82F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834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8F7B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E27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C83B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8514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41AF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F03A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09CC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A0B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</w:tr>
      <w:tr w:rsidR="00510F68" w:rsidRPr="00AC772D" w14:paraId="037B601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CE5E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1308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0BE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F96A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1EF6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AAC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568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D34C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241F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C690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379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1B04F350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21C6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C0FB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859E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B14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A5B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C26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CF27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2053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CC6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1B2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08B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</w:tr>
      <w:tr w:rsidR="00510F68" w:rsidRPr="00AC772D" w14:paraId="771275F5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F70B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9117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444C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718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B1C0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3B8E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F7E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3DCC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E9EB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CCE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1B2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510F68" w:rsidRPr="00AC772D" w14:paraId="017D40C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4442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B9C9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66C4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462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C3EE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91D2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466D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E91C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EF62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AD5D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A6E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661DDCD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2BCA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10A5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06C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F4F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A5A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6A357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13A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706E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106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24F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5E7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36ADA44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ADA2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525B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072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9EB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128D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EE7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A495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6B52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2CE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3C9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946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510F68" w:rsidRPr="00AC772D" w14:paraId="0DDA3C10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83CB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1CFE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901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7045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9C1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E19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E50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C703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A8C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2DE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A0C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510F68" w:rsidRPr="00AC772D" w14:paraId="75952E7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3EDC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9354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2565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AE1B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C01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834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DE00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B3C5A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1E7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607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E62E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510F68" w:rsidRPr="00AC772D" w14:paraId="369D32D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23FF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1224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B01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85C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4B0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9206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050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AF6F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487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175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4C5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510F68" w:rsidRPr="00AC772D" w14:paraId="7AED0BD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B4B7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EDAF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0F3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1C5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44ED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E4B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CD1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C2DA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4009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162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C00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510F68" w:rsidRPr="00AC772D" w14:paraId="23DB73E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EC45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3A8A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E497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A278E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560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3CC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990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0BF3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315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22F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DD7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31CF171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F9A4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3074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09D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9E48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5FEA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12E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38B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F067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BC5C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5F7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659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 w:rsidR="00510F68" w:rsidRPr="00AC772D" w14:paraId="2FDDB52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B581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27BC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89C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2528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B40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EBC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3AC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C18A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4DC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700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E2D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26B6B43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7B7E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C0F0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418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BDA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8C4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FA73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403C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4D81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65CC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B66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1CC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510F68" w:rsidRPr="00AC772D" w14:paraId="7D5B0E53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2D1F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229E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E03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8291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5EF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6C1F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091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A6BD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215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181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071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510F68" w:rsidRPr="00AC772D" w14:paraId="3F053BD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416F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6AE9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877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F7A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D02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920F0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5718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4DC6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60B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BC9A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3594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510F68" w:rsidRPr="00AC772D" w14:paraId="1F58BDF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D52D0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2D26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82F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ACED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894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3BF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AEE3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4ABC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7FD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7B2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747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510F68" w:rsidRPr="00AC772D" w14:paraId="0DCDA88F" w14:textId="77777777" w:rsidTr="007D58CD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7C225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3D4D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DC8D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8BD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026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07B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A8D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EE25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1E6C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754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694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6F0F3D12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C81F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5A7E4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A0D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AA6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40B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8E6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AB8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6DA2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F5DB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F643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6FF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6667B35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A6DC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5FD8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A8A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5EE1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A31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BDA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B21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01FD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6822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F5BA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F5A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47229D9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5888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6CB8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C7E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35A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397B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6BE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05FC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B0CA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45C9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015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847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510F68" w:rsidRPr="00AC772D" w14:paraId="045B566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04EA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93A4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164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0D3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7DA3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59A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7D7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979D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3F7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7F6F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9BF4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4B22398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0E07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345D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F28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7B5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7DB0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CBB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535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6FFB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04DA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C92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625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510F68" w:rsidRPr="00AC772D" w14:paraId="640D5EA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0553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61011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45E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F7C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3A6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0983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51A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C3BE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66A3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372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514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 w:rsidR="00510F68" w:rsidRPr="00AC772D" w14:paraId="59146BF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F625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030B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A08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6F41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DE31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1549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AC1C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D6B7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B04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139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9AE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510F68" w:rsidRPr="00AC772D" w14:paraId="323CE9F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7E5C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A744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AE0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4345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85C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6639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C63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3DF8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63D2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8365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C59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8</w:t>
            </w:r>
          </w:p>
        </w:tc>
      </w:tr>
      <w:tr w:rsidR="00510F68" w:rsidRPr="00AC772D" w14:paraId="37132D0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E90E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F0BA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A02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B2F4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837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51D4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F09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0DCB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3C43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198E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2FC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56ECA43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B2B4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B694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E21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9EF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060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49C2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00D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0733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5B0B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CD5B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C23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6DF83D4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65D7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lastRenderedPageBreak/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F924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F78E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1F0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62AE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E916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D38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113C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44D1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389E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426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0</w:t>
            </w:r>
          </w:p>
        </w:tc>
      </w:tr>
      <w:tr w:rsidR="00510F68" w:rsidRPr="00AC772D" w14:paraId="19EE4D8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54B6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DD91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3DF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9D5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FA8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C2D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260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3588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B600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062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E34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510F68" w:rsidRPr="00AC772D" w14:paraId="5C59205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21FA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9F8F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E37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7B2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AB6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DA2D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0F4B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D357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7DC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2BA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F22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510F68" w:rsidRPr="00AC772D" w14:paraId="11E23483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3BBD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D500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84CF9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C9D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EF2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3A6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F345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AE60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412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E5D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F91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5E5AF23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0537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1D76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1BD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32B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3705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F37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826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D2DD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6C3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9B9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072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418A550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0C1E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F13C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92D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B96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5CD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F6F5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C20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D741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0192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CE4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52B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</w:tr>
      <w:tr w:rsidR="00510F68" w:rsidRPr="00AC772D" w14:paraId="42F7872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EDCE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1EC5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7F6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C99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7CA5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AE7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B1BF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0F75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22F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00C7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930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510F68" w:rsidRPr="00AC772D" w14:paraId="55430B6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07DF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2525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ACA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7F64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FC9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F26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615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48F4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85D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FBF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AB5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510F68" w:rsidRPr="00AC772D" w14:paraId="01679F2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1874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37AB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1A9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CB87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208A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6B79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4C2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34E3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D3F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BA8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719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510F68" w:rsidRPr="00AC772D" w14:paraId="3D13CCA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5251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16E2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F882E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C1B61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72C3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C4F1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72CB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E905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56B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994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BF2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49B6B46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A00C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0963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3DDE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0A9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05C8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9A4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3541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1D54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CD2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469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CFD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0FD3F37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32B7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BBF6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F6A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C640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ADD0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1909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F65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03EA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3993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653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E1B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510F68" w:rsidRPr="00AC772D" w14:paraId="6B96AC2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3026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4C4E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EE7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4BD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2047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5F9C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0A48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7B05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832D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CB5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20F6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2553768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5823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5B6C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FEBE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A14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15B8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493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DCE3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168B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88D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681FD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A8E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  <w:tr w:rsidR="00510F68" w:rsidRPr="00AC772D" w14:paraId="7777A95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F6C1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5BEF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572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683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AEA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73E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FF9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7D53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E62A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4C15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A93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651568B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A89D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BCFB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203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146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8B2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987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26AE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FC194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182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DB7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7C8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70C7B20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5F558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5FF6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8449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003F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902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2E01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527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E68C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5B3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2D4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4EB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3CCDE34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058F1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4FF3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1FB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71D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0EF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DD5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0385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1248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359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73C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738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2F9F8ED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952F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4477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A01A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3E1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8FEEE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CC0A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C445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9B035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DC93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22B0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F7A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5EB42457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376B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1A69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4808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8CF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D58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2475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911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BB7E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F27B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40C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A44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510F68" w:rsidRPr="00AC772D" w14:paraId="3BF2AB9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E2F7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4161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2D3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7BC1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0EA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3313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29C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A8D0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5380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4BD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A5F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5</w:t>
            </w:r>
          </w:p>
        </w:tc>
      </w:tr>
      <w:tr w:rsidR="00510F68" w:rsidRPr="00AC772D" w14:paraId="13FE6E5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AE1B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5533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B366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77AA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324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195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2B5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6AF2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D7C0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EE46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6F5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</w:t>
            </w:r>
          </w:p>
        </w:tc>
      </w:tr>
      <w:tr w:rsidR="00510F68" w:rsidRPr="00AC772D" w14:paraId="4398DFF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DC86E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3030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902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8D0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951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8840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008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1605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EBE6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C60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DC9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510F68" w:rsidRPr="00AC772D" w14:paraId="0370E57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D4C8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25FB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B20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20D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EDC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FF7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26E5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3AD9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C3BC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4AC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84CA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510F68" w:rsidRPr="00AC772D" w14:paraId="7E65269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1F5D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765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D8A1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B33A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E8CD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299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9BD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1819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A111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31D5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2F8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510F68" w:rsidRPr="00AC772D" w14:paraId="73359B8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8636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AE5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791A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30A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A8E6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580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5CC2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994A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C6D7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8FF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4BF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510F68" w:rsidRPr="00AC772D" w14:paraId="2EA011C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9C95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830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3E4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C615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413C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E32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190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522E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59F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41C2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DB4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510F68" w:rsidRPr="00AC772D" w14:paraId="664AD3E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D789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C62E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13F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DD6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57B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8D6E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788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C81D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F42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827D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CFA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510F68" w:rsidRPr="00AC772D" w14:paraId="59650A7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B069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CD89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0BC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0C0F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C513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3BB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2C3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FCB2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5BA6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5C2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182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510F68" w:rsidRPr="00AC772D" w14:paraId="1BDA229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4F05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753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68F6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664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448F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E0B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2AB7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CD2C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2A02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847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484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510F68" w:rsidRPr="00AC772D" w14:paraId="20171AA5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6EB6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601C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2F12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F806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B0B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690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A7F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3321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8C20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D40C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1BF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38E79CB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65E6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5570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D2EA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A34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70B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43E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EA18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CD65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BE6C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5D06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1EA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230FF552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7465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6A6E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1C4A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3D23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B44A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42E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3FE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64B64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08B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43D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E06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510F68" w:rsidRPr="00AC772D" w14:paraId="44BBB986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42FF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5AC5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62AA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396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6413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5084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81F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1F87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C01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E4D5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B14D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510F68" w:rsidRPr="00AC772D" w14:paraId="764FF01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C92A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786A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D56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1DA8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548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45A4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C85D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C12B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DFA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793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A76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510F68" w:rsidRPr="00AC772D" w14:paraId="2698059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BA14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B6CE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235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F0A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3E3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119E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D8D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6B4A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2F0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B62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9E5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0BF3340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1B73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2CF8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4773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571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149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6CB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975E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226B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2CF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2DF1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243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1B795E8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2080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EFC8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A5A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C5C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320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1E83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A8D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2D2D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595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DF1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8F7D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151A9582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2C56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F7D2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106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6B9C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538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5C17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1120D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25F9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FE6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804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187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510F68" w:rsidRPr="00AC772D" w14:paraId="7736BDD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E650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A09D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9EA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39B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2B0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3FC2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851E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DAFD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410D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796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FB0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510F68" w:rsidRPr="00AC772D" w14:paraId="7833AEE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1EB0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70DF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222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4DB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98D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73F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BA4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F8721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3E75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CC4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90B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510F68" w:rsidRPr="00AC772D" w14:paraId="03B6594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C956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FE544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F3F3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DE8D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E053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E42E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706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1059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AB4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103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D50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510F68" w:rsidRPr="00AC772D" w14:paraId="677212E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58CC32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2783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E84D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293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46F9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E19E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867D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8F5E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200E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C8D1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2E3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57C4B5D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4D2F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2998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BCB1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915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455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4B0B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B02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6BB3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D22E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057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1610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510F68" w:rsidRPr="00AC772D" w14:paraId="48D08C6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81DB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CC571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34F8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E561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9AC4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D356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D2C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5F6A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D72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66D7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684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510F68" w:rsidRPr="00AC772D" w14:paraId="74C8153A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A80C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298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FA86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776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670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6E3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6007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047E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3F4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5A5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C56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510F68" w:rsidRPr="00AC772D" w14:paraId="2474CFA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E355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DF3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EC9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CF5F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8721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F3E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8FB76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7C38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A360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CD0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1BC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 w:rsidR="00510F68" w:rsidRPr="00AC772D" w14:paraId="111B7590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4E0E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81F6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ED15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769E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622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F0E2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575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E391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26E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31B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7FA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510F68" w:rsidRPr="00AC772D" w14:paraId="1E03450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79D8A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A23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B606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C62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FCDB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8A98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FCE4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DF2F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37A8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470D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069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 w:rsidR="00510F68" w:rsidRPr="00AC772D" w14:paraId="3B5BAFC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7CB40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1436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0AB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07F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580E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3E09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1D5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A192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A50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144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811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3414AAF4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7431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lastRenderedPageBreak/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9FAA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DBE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6BD7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33ED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C1C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6C6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05B45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E4F2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B19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E74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28C287F9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EF26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A446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931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121C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9CE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78E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D43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E2BE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B8C1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3DAC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D2C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510F68" w:rsidRPr="00AC772D" w14:paraId="2FD51803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E734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D7B7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A5EA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D84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FFC3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3B3F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E4EE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55DF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781D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303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751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3</w:t>
            </w:r>
          </w:p>
        </w:tc>
      </w:tr>
      <w:tr w:rsidR="00510F68" w:rsidRPr="00AC772D" w14:paraId="137934C7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06E6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4A56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3AB6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8330B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F07A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AA9FE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C4A3D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CEBA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D9D9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5F90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EFC1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510F68" w:rsidRPr="00AC772D" w14:paraId="6F4433F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EA81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612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43A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F15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B1D0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92B4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A1E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0626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0B8C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F22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C9F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510F68" w:rsidRPr="00AC772D" w14:paraId="291C25ED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8B1E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14065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432A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002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82C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0EC1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9BC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26F2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4289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301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DA1F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7AE3726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E7C5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990E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D856C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853D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8F56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F83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754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9471C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CD7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47E4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DF7A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510F68" w:rsidRPr="00AC772D" w14:paraId="09AD9B5E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AA18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89B3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34D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BDBA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B022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8CD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A2F9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4357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8CBA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F349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1D3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3B48FF6F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2E1A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C40B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0D3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C08A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539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88D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B26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C692A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433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5AB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5A8C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 w:rsidR="00510F68" w:rsidRPr="00AC772D" w14:paraId="45A55D9C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7C2C0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B2C9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02C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DC4A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12D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13B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8FC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1166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9693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BA1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6F0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26FEF5AB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04F5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4822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342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87E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276B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6451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AB1F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D943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0A831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4A4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999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 w:rsidR="00510F68" w:rsidRPr="00AC772D" w14:paraId="0B1D55B1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2355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6A19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14E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07D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0DE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108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D5D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3D2A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9DA4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4D9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1CC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510F68" w:rsidRPr="00AC772D" w14:paraId="1DA00C78" w14:textId="77777777" w:rsidTr="007D58CD">
        <w:trPr>
          <w:trHeight w:val="28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6D10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10E8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ADC1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ABC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5C5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0C6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CBF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F4DD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80C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1E4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7A0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</w:tbl>
    <w:p w14:paraId="200B14AA" w14:textId="77777777" w:rsidR="00510F68" w:rsidRPr="00AC772D" w:rsidRDefault="00510F68" w:rsidP="00510F68">
      <w:pPr>
        <w:jc w:val="both"/>
        <w:rPr>
          <w:rFonts w:ascii="Arial" w:hAnsi="Arial" w:cs="Arial"/>
          <w:b/>
          <w:sz w:val="16"/>
          <w:szCs w:val="16"/>
        </w:rPr>
      </w:pPr>
    </w:p>
    <w:p w14:paraId="642472A8" w14:textId="77777777" w:rsidR="00510F68" w:rsidRPr="00AC772D" w:rsidRDefault="00510F68" w:rsidP="00510F68">
      <w:pPr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510F68" w:rsidRPr="00AC772D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143396"/>
    <w:rsid w:val="003C2D00"/>
    <w:rsid w:val="00510F68"/>
    <w:rsid w:val="006A005E"/>
    <w:rsid w:val="00787107"/>
    <w:rsid w:val="007F4EA1"/>
    <w:rsid w:val="00B95C23"/>
    <w:rsid w:val="00BD3627"/>
    <w:rsid w:val="00E46E25"/>
    <w:rsid w:val="00FA5D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089C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53</Words>
  <Characters>8285</Characters>
  <Application>Microsoft Macintosh Word</Application>
  <DocSecurity>0</DocSecurity>
  <Lines>69</Lines>
  <Paragraphs>19</Paragraphs>
  <ScaleCrop>false</ScaleCrop>
  <Company>University of Cambridge</Company>
  <LinksUpToDate>false</LinksUpToDate>
  <CharactersWithSpaces>9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14-06-26T08:45:00Z</dcterms:created>
  <dcterms:modified xsi:type="dcterms:W3CDTF">2015-03-19T15:52:00Z</dcterms:modified>
</cp:coreProperties>
</file>